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6E0" w:rsidRPr="004C584D" w:rsidRDefault="005F6765" w:rsidP="00CB7E0C">
      <w:pPr>
        <w:pStyle w:val="Heading1"/>
        <w:spacing w:before="120" w:after="24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</w:t>
      </w:r>
      <w:r w:rsidR="00741D6E">
        <w:rPr>
          <w:rFonts w:ascii="Times New Roman" w:hAnsi="Times New Roman"/>
          <w:sz w:val="24"/>
          <w:szCs w:val="24"/>
        </w:rPr>
        <w:t>.</w:t>
      </w:r>
      <w:proofErr w:type="gramEnd"/>
      <w:r w:rsidR="00741D6E">
        <w:rPr>
          <w:rFonts w:ascii="Times New Roman" w:hAnsi="Times New Roman"/>
          <w:sz w:val="24"/>
          <w:szCs w:val="24"/>
        </w:rPr>
        <w:t xml:space="preserve"> </w:t>
      </w:r>
      <w:r w:rsidR="00A366E0" w:rsidRPr="004C584D">
        <w:rPr>
          <w:rFonts w:ascii="Times New Roman" w:hAnsi="Times New Roman"/>
          <w:sz w:val="24"/>
          <w:szCs w:val="24"/>
        </w:rPr>
        <w:t xml:space="preserve">Determining the </w:t>
      </w:r>
      <w:r w:rsidR="00A366E0">
        <w:rPr>
          <w:rFonts w:ascii="Times New Roman" w:hAnsi="Times New Roman"/>
          <w:sz w:val="24"/>
          <w:szCs w:val="24"/>
        </w:rPr>
        <w:t>knot</w:t>
      </w:r>
      <w:r w:rsidR="00A366E0" w:rsidRPr="004C584D">
        <w:rPr>
          <w:rFonts w:ascii="Times New Roman" w:hAnsi="Times New Roman"/>
          <w:sz w:val="24"/>
          <w:szCs w:val="24"/>
        </w:rPr>
        <w:t xml:space="preserve"> of </w:t>
      </w:r>
      <w:r w:rsidR="00A366E0">
        <w:rPr>
          <w:rFonts w:ascii="Times New Roman" w:hAnsi="Times New Roman"/>
          <w:sz w:val="24"/>
          <w:szCs w:val="24"/>
        </w:rPr>
        <w:t>spline</w:t>
      </w:r>
      <w:r w:rsidR="00A366E0" w:rsidRPr="004C584D">
        <w:rPr>
          <w:rFonts w:ascii="Times New Roman" w:hAnsi="Times New Roman"/>
          <w:sz w:val="24"/>
          <w:szCs w:val="24"/>
        </w:rPr>
        <w:t xml:space="preserve"> </w:t>
      </w:r>
      <w:r w:rsidR="00A366E0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A366E0" w:rsidRPr="004C584D">
        <w:rPr>
          <w:rFonts w:ascii="Times New Roman" w:hAnsi="Times New Roman"/>
          <w:sz w:val="24"/>
          <w:szCs w:val="24"/>
        </w:rPr>
        <w:t>Scr</w:t>
      </w:r>
      <w:proofErr w:type="spellEnd"/>
      <w:r w:rsidR="00D2209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D2209B">
        <w:rPr>
          <w:rFonts w:ascii="Times New Roman" w:hAnsi="Times New Roman"/>
          <w:sz w:val="24"/>
          <w:szCs w:val="24"/>
        </w:rPr>
        <w:t>Scys</w:t>
      </w:r>
      <w:proofErr w:type="spellEnd"/>
    </w:p>
    <w:p w:rsidR="00A366E0" w:rsidRDefault="00A366E0" w:rsidP="00020662">
      <w:pPr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KD-EPI </w:t>
      </w:r>
      <w:r w:rsidR="00EA3906">
        <w:rPr>
          <w:rFonts w:ascii="Times New Roman" w:hAnsi="Times New Roman" w:cs="Times New Roman"/>
          <w:sz w:val="24"/>
          <w:szCs w:val="24"/>
        </w:rPr>
        <w:t xml:space="preserve">(Chronic Kidney Disease Epidemiology Collaboration) </w:t>
      </w:r>
      <w:r>
        <w:rPr>
          <w:rFonts w:ascii="Times New Roman" w:hAnsi="Times New Roman" w:cs="Times New Roman"/>
          <w:sz w:val="24"/>
          <w:szCs w:val="24"/>
        </w:rPr>
        <w:t xml:space="preserve">equation was essentially a piecewise linear spline connected by just one knot of </w:t>
      </w:r>
      <w:r w:rsidR="00D83BAF">
        <w:rPr>
          <w:rFonts w:ascii="Times New Roman" w:hAnsi="Times New Roman" w:cs="Times New Roman"/>
          <w:sz w:val="24"/>
          <w:szCs w:val="24"/>
        </w:rPr>
        <w:t xml:space="preserve">both </w:t>
      </w:r>
      <w:r w:rsidR="00E966AA">
        <w:rPr>
          <w:rFonts w:ascii="Times New Roman" w:hAnsi="Times New Roman" w:cs="Times New Roman"/>
          <w:sz w:val="24"/>
          <w:szCs w:val="24"/>
        </w:rPr>
        <w:t>serum creatinine (</w:t>
      </w:r>
      <w:proofErr w:type="spellStart"/>
      <w:r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E966AA">
        <w:rPr>
          <w:rFonts w:ascii="Times New Roman" w:hAnsi="Times New Roman" w:cs="Times New Roman"/>
          <w:sz w:val="24"/>
          <w:szCs w:val="24"/>
        </w:rPr>
        <w:t>)</w:t>
      </w:r>
      <w:r w:rsidR="00D83BAF">
        <w:rPr>
          <w:rFonts w:ascii="Times New Roman" w:hAnsi="Times New Roman" w:cs="Times New Roman"/>
          <w:sz w:val="24"/>
          <w:szCs w:val="24"/>
        </w:rPr>
        <w:t xml:space="preserve"> and </w:t>
      </w:r>
      <w:r w:rsidR="00E966AA">
        <w:rPr>
          <w:rFonts w:ascii="Times New Roman" w:hAnsi="Times New Roman" w:cs="Times New Roman"/>
          <w:sz w:val="24"/>
          <w:szCs w:val="24"/>
        </w:rPr>
        <w:t>serum cystatin C (</w:t>
      </w:r>
      <w:proofErr w:type="spellStart"/>
      <w:r w:rsidR="00D83BAF">
        <w:rPr>
          <w:rFonts w:ascii="Times New Roman" w:hAnsi="Times New Roman" w:cs="Times New Roman"/>
          <w:sz w:val="24"/>
          <w:szCs w:val="24"/>
        </w:rPr>
        <w:t>Scys</w:t>
      </w:r>
      <w:proofErr w:type="spellEnd"/>
      <w:r w:rsidR="00E966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erefore, we must first determine the optimal kno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209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D2209B">
        <w:rPr>
          <w:rFonts w:ascii="Times New Roman" w:hAnsi="Times New Roman" w:cs="Times New Roman"/>
          <w:sz w:val="24"/>
          <w:szCs w:val="24"/>
        </w:rPr>
        <w:t>Scys</w:t>
      </w:r>
      <w:proofErr w:type="spellEnd"/>
      <w:r w:rsidR="00D220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cohort grouped by </w:t>
      </w:r>
      <w:r w:rsidR="00B64818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. We used grid search to select an optimal knot, and the grid interval </w:t>
      </w:r>
      <w:r w:rsidR="00020662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0.1 mg/</w:t>
      </w:r>
      <w:proofErr w:type="spellStart"/>
      <w:r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02066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020662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020662">
        <w:rPr>
          <w:rFonts w:ascii="Times New Roman" w:hAnsi="Times New Roman" w:cs="Times New Roman"/>
          <w:sz w:val="24"/>
          <w:szCs w:val="24"/>
        </w:rPr>
        <w:t xml:space="preserve"> and 0.1 mg/L for </w:t>
      </w:r>
      <w:proofErr w:type="spellStart"/>
      <w:r w:rsidR="00020662">
        <w:rPr>
          <w:rFonts w:ascii="Times New Roman" w:hAnsi="Times New Roman" w:cs="Times New Roman"/>
          <w:sz w:val="24"/>
          <w:szCs w:val="24"/>
        </w:rPr>
        <w:t>Scys</w:t>
      </w:r>
      <w:proofErr w:type="spellEnd"/>
      <w:r w:rsidR="00020662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or each knot candidate, we repeated 5-fold cross-validation 100 times, and finally the optimal knot was selected based on the average of root of mean squared error (RMSE) over 100 results.</w:t>
      </w:r>
    </w:p>
    <w:p w:rsidR="00B9381E" w:rsidRDefault="00020662" w:rsidP="00020662">
      <w:pPr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t</w:t>
      </w:r>
      <w:r w:rsidRPr="00020662">
        <w:rPr>
          <w:rFonts w:ascii="Times New Roman" w:hAnsi="Times New Roman" w:cs="Times New Roman"/>
          <w:sz w:val="24"/>
          <w:szCs w:val="24"/>
        </w:rPr>
        <w:t>he knot of serum creatinine for female and male were 0.7 and 0.9 mg/</w:t>
      </w:r>
      <w:proofErr w:type="spellStart"/>
      <w:r w:rsidRPr="00020662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020662">
        <w:rPr>
          <w:rFonts w:ascii="Times New Roman" w:hAnsi="Times New Roman" w:cs="Times New Roman"/>
          <w:sz w:val="24"/>
          <w:szCs w:val="24"/>
        </w:rPr>
        <w:t xml:space="preserve"> respectively, whereas the knot of serum cystatin C was 0.9 mg/L for both female and male.</w:t>
      </w:r>
      <w:r>
        <w:rPr>
          <w:rFonts w:ascii="Times New Roman" w:hAnsi="Times New Roman" w:cs="Times New Roman"/>
          <w:sz w:val="24"/>
          <w:szCs w:val="24"/>
        </w:rPr>
        <w:t xml:space="preserve"> The b</w:t>
      </w:r>
      <w:r w:rsidRPr="00020662">
        <w:rPr>
          <w:rFonts w:ascii="Times New Roman" w:hAnsi="Times New Roman" w:cs="Times New Roman"/>
          <w:sz w:val="24"/>
          <w:szCs w:val="24"/>
        </w:rPr>
        <w:t>ox plot of RMSE of 5-fold cross-vali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6148">
        <w:rPr>
          <w:rFonts w:ascii="Times New Roman" w:hAnsi="Times New Roman" w:cs="Times New Roman"/>
          <w:sz w:val="24"/>
          <w:szCs w:val="24"/>
        </w:rPr>
        <w:t>was show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6765">
        <w:rPr>
          <w:rFonts w:ascii="Times New Roman" w:hAnsi="Times New Roman" w:cs="Times New Roman"/>
          <w:i/>
          <w:sz w:val="24"/>
          <w:szCs w:val="24"/>
        </w:rPr>
        <w:t>Additional</w:t>
      </w:r>
      <w:r w:rsidR="00A75F14" w:rsidRPr="00B938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8638C" w:rsidRPr="00B9381E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proofErr w:type="spellStart"/>
      <w:r w:rsidR="0078638C">
        <w:rPr>
          <w:rFonts w:ascii="Times New Roman" w:hAnsi="Times New Roman" w:cs="Times New Roman"/>
          <w:i/>
          <w:sz w:val="24"/>
          <w:szCs w:val="24"/>
        </w:rPr>
        <w:t>S</w:t>
      </w:r>
      <w:r w:rsidR="00A75F14" w:rsidRPr="00B9381E">
        <w:rPr>
          <w:rFonts w:ascii="Times New Roman" w:hAnsi="Times New Roman" w:cs="Times New Roman"/>
          <w:i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low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48"/>
        <w:gridCol w:w="4148"/>
      </w:tblGrid>
      <w:tr w:rsidR="00020662" w:rsidTr="00A842F1">
        <w:tc>
          <w:tcPr>
            <w:tcW w:w="4148" w:type="dxa"/>
          </w:tcPr>
          <w:p w:rsidR="00020662" w:rsidRDefault="00020662" w:rsidP="001C4A60">
            <w:pPr>
              <w:spacing w:line="480" w:lineRule="auto"/>
            </w:pPr>
            <w:r>
              <w:br w:type="page"/>
            </w: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496820" cy="1783715"/>
                  <wp:effectExtent l="0" t="0" r="0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下载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178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20662" w:rsidRPr="00F7261C" w:rsidRDefault="00020662" w:rsidP="00020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61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  <w:r w:rsidR="005361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26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not for </w:t>
            </w:r>
            <w:r w:rsidR="0053614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7261C">
              <w:rPr>
                <w:rFonts w:ascii="Times New Roman" w:hAnsi="Times New Roman" w:cs="Times New Roman" w:hint="eastAsia"/>
                <w:sz w:val="20"/>
                <w:szCs w:val="20"/>
              </w:rPr>
              <w:t>ale group</w:t>
            </w:r>
          </w:p>
        </w:tc>
        <w:tc>
          <w:tcPr>
            <w:tcW w:w="4148" w:type="dxa"/>
          </w:tcPr>
          <w:p w:rsidR="00020662" w:rsidRDefault="00020662" w:rsidP="001C4A60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496820" cy="1783715"/>
                  <wp:effectExtent l="0" t="0" r="0" b="698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下载 (1)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178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20662" w:rsidRPr="00F7261C" w:rsidRDefault="00536148" w:rsidP="00020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.</w:t>
            </w:r>
            <w:r w:rsidR="00020662" w:rsidRPr="00F726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0662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="00020662">
              <w:rPr>
                <w:rFonts w:ascii="Times New Roman" w:hAnsi="Times New Roman" w:cs="Times New Roman"/>
                <w:sz w:val="20"/>
                <w:szCs w:val="20"/>
              </w:rPr>
              <w:t xml:space="preserve"> knot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20662" w:rsidRPr="00F7261C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 w:rsidR="00020662" w:rsidRPr="00F7261C">
              <w:rPr>
                <w:rFonts w:ascii="Times New Roman" w:hAnsi="Times New Roman" w:cs="Times New Roman" w:hint="eastAsia"/>
                <w:sz w:val="20"/>
                <w:szCs w:val="20"/>
              </w:rPr>
              <w:t>ale group</w:t>
            </w:r>
          </w:p>
        </w:tc>
      </w:tr>
      <w:tr w:rsidR="00020662" w:rsidTr="00A842F1">
        <w:tc>
          <w:tcPr>
            <w:tcW w:w="4148" w:type="dxa"/>
          </w:tcPr>
          <w:p w:rsidR="00020662" w:rsidRDefault="00020662" w:rsidP="001C4A60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496820" cy="1783715"/>
                  <wp:effectExtent l="0" t="0" r="0" b="698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下载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178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20662" w:rsidRPr="00F7261C" w:rsidRDefault="00536148" w:rsidP="00020662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.</w:t>
            </w:r>
            <w:r w:rsidR="00020662" w:rsidRPr="00F726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0662">
              <w:rPr>
                <w:rFonts w:ascii="Times New Roman" w:hAnsi="Times New Roman" w:cs="Times New Roman"/>
                <w:sz w:val="20"/>
                <w:szCs w:val="20"/>
              </w:rPr>
              <w:t>Scys</w:t>
            </w:r>
            <w:proofErr w:type="spellEnd"/>
            <w:r w:rsidR="00020662">
              <w:rPr>
                <w:rFonts w:ascii="Times New Roman" w:hAnsi="Times New Roman" w:cs="Times New Roman"/>
                <w:sz w:val="20"/>
                <w:szCs w:val="20"/>
              </w:rPr>
              <w:t xml:space="preserve"> knot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20662" w:rsidRPr="00F7261C">
              <w:rPr>
                <w:rFonts w:ascii="Times New Roman" w:hAnsi="Times New Roman" w:cs="Times New Roman" w:hint="eastAsia"/>
                <w:sz w:val="20"/>
                <w:szCs w:val="20"/>
              </w:rPr>
              <w:t>ale group</w:t>
            </w:r>
          </w:p>
        </w:tc>
        <w:tc>
          <w:tcPr>
            <w:tcW w:w="4148" w:type="dxa"/>
          </w:tcPr>
          <w:p w:rsidR="00020662" w:rsidRDefault="00020662" w:rsidP="001C4A60">
            <w:pPr>
              <w:spacing w:line="480" w:lineRule="auto"/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496820" cy="1783715"/>
                  <wp:effectExtent l="0" t="0" r="0" b="698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下载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820" cy="178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20662" w:rsidRPr="00F7261C" w:rsidRDefault="00020662" w:rsidP="00A842F1">
            <w:pPr>
              <w:spacing w:line="480" w:lineRule="auto"/>
              <w:jc w:val="center"/>
            </w:pPr>
            <w:r w:rsidRPr="00F7261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61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26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842F1">
              <w:rPr>
                <w:rFonts w:ascii="Times New Roman" w:hAnsi="Times New Roman" w:cs="Times New Roman"/>
                <w:sz w:val="20"/>
                <w:szCs w:val="20"/>
              </w:rPr>
              <w:t>Scys</w:t>
            </w:r>
            <w:proofErr w:type="spellEnd"/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 knot for </w:t>
            </w:r>
            <w:r w:rsidR="005361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7261C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 w:rsidRPr="00F7261C">
              <w:rPr>
                <w:rFonts w:ascii="Times New Roman" w:hAnsi="Times New Roman" w:cs="Times New Roman" w:hint="eastAsia"/>
                <w:sz w:val="20"/>
                <w:szCs w:val="20"/>
              </w:rPr>
              <w:t>ale group</w:t>
            </w:r>
          </w:p>
        </w:tc>
      </w:tr>
      <w:tr w:rsidR="00020662" w:rsidTr="00A842F1">
        <w:tc>
          <w:tcPr>
            <w:tcW w:w="8296" w:type="dxa"/>
            <w:gridSpan w:val="2"/>
          </w:tcPr>
          <w:p w:rsidR="00020662" w:rsidRPr="00D77B1F" w:rsidRDefault="005F6765" w:rsidP="001C4A6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</w:t>
            </w:r>
            <w:r w:rsidR="00A75F14" w:rsidRPr="00B938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</w:t>
            </w:r>
            <w:r w:rsidR="00536148" w:rsidRPr="00B9381E">
              <w:rPr>
                <w:rFonts w:ascii="Times New Roman" w:hAnsi="Times New Roman" w:cs="Times New Roman"/>
                <w:b/>
                <w:sz w:val="20"/>
                <w:szCs w:val="20"/>
              </w:rPr>
              <w:t>ig</w:t>
            </w:r>
            <w:r w:rsidR="00B9381E" w:rsidRPr="00B9381E">
              <w:rPr>
                <w:rFonts w:ascii="Times New Roman" w:hAnsi="Times New Roman" w:cs="Times New Roman"/>
                <w:b/>
                <w:sz w:val="20"/>
                <w:szCs w:val="20"/>
              </w:rPr>
              <w:t>ure</w:t>
            </w:r>
            <w:r w:rsidR="00A75F14" w:rsidRPr="00B938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A75F14" w:rsidRPr="00B9381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proofErr w:type="spellEnd"/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>. Box plot of RMSE of 5-fold cross-validation with 100 repetitions for revised CKD-EPI equation</w:t>
            </w:r>
            <w:r w:rsidR="00A842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 xml:space="preserve">. The red vertical dashed line represented the selected knot of </w:t>
            </w:r>
            <w:proofErr w:type="spellStart"/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A842F1">
              <w:rPr>
                <w:rFonts w:ascii="Times New Roman" w:hAnsi="Times New Roman" w:cs="Times New Roman"/>
                <w:sz w:val="20"/>
                <w:szCs w:val="20"/>
              </w:rPr>
              <w:t>Scys</w:t>
            </w:r>
            <w:proofErr w:type="spellEnd"/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>with the lowest a</w:t>
            </w:r>
            <w:r w:rsidR="00020662">
              <w:rPr>
                <w:rFonts w:ascii="Times New Roman" w:hAnsi="Times New Roman" w:cs="Times New Roman"/>
                <w:sz w:val="20"/>
                <w:szCs w:val="20"/>
              </w:rPr>
              <w:t>verage of RMSE over 100 results</w:t>
            </w:r>
            <w:r w:rsidR="00020662" w:rsidRPr="00D77B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20662" w:rsidRDefault="00020662" w:rsidP="001C4A60">
            <w:pPr>
              <w:ind w:firstLineChars="100"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4085B">
              <w:rPr>
                <w:rFonts w:ascii="Times New Roman" w:hAnsi="Times New Roman" w:cs="Times New Roman"/>
                <w:b/>
                <w:sz w:val="20"/>
                <w:szCs w:val="20"/>
              </w:rPr>
              <w:t>Abbreviations:</w:t>
            </w:r>
            <w:r w:rsidRPr="00D77B1F">
              <w:rPr>
                <w:rFonts w:ascii="Times New Roman" w:hAnsi="Times New Roman" w:cs="Times New Roman"/>
                <w:sz w:val="20"/>
                <w:szCs w:val="20"/>
              </w:rPr>
              <w:t xml:space="preserve"> RMSE, root of mean squared error; CKD-EPI, Chronic Kidney Disease Epidemiology Collabo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erum creatinine</w:t>
            </w:r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A842F1">
              <w:rPr>
                <w:rFonts w:ascii="Times New Roman" w:hAnsi="Times New Roman" w:cs="Times New Roman"/>
                <w:sz w:val="20"/>
                <w:szCs w:val="20"/>
              </w:rPr>
              <w:t>Scys</w:t>
            </w:r>
            <w:proofErr w:type="spellEnd"/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, serum </w:t>
            </w:r>
            <w:proofErr w:type="spellStart"/>
            <w:r w:rsidR="00A842F1">
              <w:rPr>
                <w:rFonts w:ascii="Times New Roman" w:hAnsi="Times New Roman" w:cs="Times New Roman"/>
                <w:sz w:val="20"/>
                <w:szCs w:val="20"/>
              </w:rPr>
              <w:t>cystatin</w:t>
            </w:r>
            <w:proofErr w:type="spellEnd"/>
            <w:r w:rsidR="00A842F1">
              <w:rPr>
                <w:rFonts w:ascii="Times New Roman" w:hAnsi="Times New Roman" w:cs="Times New Roman"/>
                <w:sz w:val="20"/>
                <w:szCs w:val="20"/>
              </w:rPr>
              <w:t xml:space="preserve"> C.</w:t>
            </w:r>
          </w:p>
        </w:tc>
      </w:tr>
    </w:tbl>
    <w:p w:rsidR="0024085B" w:rsidRDefault="0024085B" w:rsidP="008F0BD0">
      <w:pPr>
        <w:rPr>
          <w:rFonts w:ascii="Times New Roman" w:hAnsi="Times New Roman" w:cs="Times New Roman"/>
          <w:b/>
          <w:sz w:val="24"/>
          <w:szCs w:val="24"/>
        </w:rPr>
      </w:pPr>
    </w:p>
    <w:sectPr w:rsidR="0024085B" w:rsidSect="0078638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C16" w:rsidRDefault="002A3C16" w:rsidP="008507B3">
      <w:r>
        <w:separator/>
      </w:r>
    </w:p>
  </w:endnote>
  <w:endnote w:type="continuationSeparator" w:id="0">
    <w:p w:rsidR="002A3C16" w:rsidRDefault="002A3C16" w:rsidP="008507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C16" w:rsidRDefault="002A3C16" w:rsidP="008507B3">
      <w:r>
        <w:separator/>
      </w:r>
    </w:p>
  </w:footnote>
  <w:footnote w:type="continuationSeparator" w:id="0">
    <w:p w:rsidR="002A3C16" w:rsidRDefault="002A3C16" w:rsidP="008507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545E8"/>
    <w:multiLevelType w:val="hybridMultilevel"/>
    <w:tmpl w:val="3FFAB0B2"/>
    <w:lvl w:ilvl="0" w:tplc="D348070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597246"/>
    <w:multiLevelType w:val="hybridMultilevel"/>
    <w:tmpl w:val="3FFAB0B2"/>
    <w:lvl w:ilvl="0" w:tplc="D348070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CA578B"/>
    <w:multiLevelType w:val="hybridMultilevel"/>
    <w:tmpl w:val="7C146EAE"/>
    <w:lvl w:ilvl="0" w:tplc="A6BCF48C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6D7325CF"/>
    <w:multiLevelType w:val="hybridMultilevel"/>
    <w:tmpl w:val="48C62E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99D5BDA"/>
    <w:multiLevelType w:val="hybridMultilevel"/>
    <w:tmpl w:val="19D08EA6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ngshan Li">
    <w15:presenceInfo w15:providerId="None" w15:userId="Ningshan Li"/>
  </w15:person>
  <w15:person w15:author="Qian, Han-Zhu">
    <w15:presenceInfo w15:providerId="AD" w15:userId="S-1-5-21-505881439-82067924-1220176271-59287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r5xtt3xted1eadx8vd50qtezsw25dzvxw&quot;&gt;hill103 EndNote Library&lt;record-ids&gt;&lt;item&gt;473&lt;/item&gt;&lt;item&gt;571&lt;/item&gt;&lt;/record-ids&gt;&lt;/item&gt;&lt;/Libraries&gt;"/>
  </w:docVars>
  <w:rsids>
    <w:rsidRoot w:val="00A366E0"/>
    <w:rsid w:val="00006C26"/>
    <w:rsid w:val="00020662"/>
    <w:rsid w:val="00060574"/>
    <w:rsid w:val="000843D8"/>
    <w:rsid w:val="00092F68"/>
    <w:rsid w:val="00097F28"/>
    <w:rsid w:val="00130238"/>
    <w:rsid w:val="0013429E"/>
    <w:rsid w:val="001431A0"/>
    <w:rsid w:val="00165E5A"/>
    <w:rsid w:val="00196A44"/>
    <w:rsid w:val="001C4A60"/>
    <w:rsid w:val="002143C0"/>
    <w:rsid w:val="0024085B"/>
    <w:rsid w:val="00245FEC"/>
    <w:rsid w:val="00263FCB"/>
    <w:rsid w:val="00287699"/>
    <w:rsid w:val="002A3C16"/>
    <w:rsid w:val="003479D9"/>
    <w:rsid w:val="0036297F"/>
    <w:rsid w:val="00377023"/>
    <w:rsid w:val="003A2AD6"/>
    <w:rsid w:val="003A67F9"/>
    <w:rsid w:val="003C2245"/>
    <w:rsid w:val="003D3907"/>
    <w:rsid w:val="004263F7"/>
    <w:rsid w:val="004E6EAD"/>
    <w:rsid w:val="00507D03"/>
    <w:rsid w:val="00513C37"/>
    <w:rsid w:val="00536148"/>
    <w:rsid w:val="005854F3"/>
    <w:rsid w:val="00590ED1"/>
    <w:rsid w:val="005927AB"/>
    <w:rsid w:val="005A0C21"/>
    <w:rsid w:val="005A6F55"/>
    <w:rsid w:val="005E5D67"/>
    <w:rsid w:val="005F6765"/>
    <w:rsid w:val="00604CC4"/>
    <w:rsid w:val="006531AE"/>
    <w:rsid w:val="006818B5"/>
    <w:rsid w:val="00686DF2"/>
    <w:rsid w:val="00695DAF"/>
    <w:rsid w:val="00706A31"/>
    <w:rsid w:val="00741D6E"/>
    <w:rsid w:val="0078638C"/>
    <w:rsid w:val="007926E7"/>
    <w:rsid w:val="007B15B8"/>
    <w:rsid w:val="007F39A5"/>
    <w:rsid w:val="0080239C"/>
    <w:rsid w:val="00842104"/>
    <w:rsid w:val="00843871"/>
    <w:rsid w:val="008507B3"/>
    <w:rsid w:val="008F0BD0"/>
    <w:rsid w:val="00960688"/>
    <w:rsid w:val="00967168"/>
    <w:rsid w:val="0099279C"/>
    <w:rsid w:val="009A6F8D"/>
    <w:rsid w:val="009C510B"/>
    <w:rsid w:val="00A35BE0"/>
    <w:rsid w:val="00A366E0"/>
    <w:rsid w:val="00A703C7"/>
    <w:rsid w:val="00A75F14"/>
    <w:rsid w:val="00A842F1"/>
    <w:rsid w:val="00AA69E1"/>
    <w:rsid w:val="00AA7FA0"/>
    <w:rsid w:val="00AF3644"/>
    <w:rsid w:val="00AF5CA6"/>
    <w:rsid w:val="00B00C5A"/>
    <w:rsid w:val="00B64818"/>
    <w:rsid w:val="00B77AC3"/>
    <w:rsid w:val="00B9381E"/>
    <w:rsid w:val="00BA79EF"/>
    <w:rsid w:val="00C6177E"/>
    <w:rsid w:val="00C942F1"/>
    <w:rsid w:val="00CB7E0C"/>
    <w:rsid w:val="00CF698D"/>
    <w:rsid w:val="00D2209B"/>
    <w:rsid w:val="00D37C37"/>
    <w:rsid w:val="00D6669A"/>
    <w:rsid w:val="00D77B1F"/>
    <w:rsid w:val="00D83BAF"/>
    <w:rsid w:val="00DA6253"/>
    <w:rsid w:val="00DB78F9"/>
    <w:rsid w:val="00DC7E7F"/>
    <w:rsid w:val="00E50310"/>
    <w:rsid w:val="00E51A98"/>
    <w:rsid w:val="00E966AA"/>
    <w:rsid w:val="00EA3906"/>
    <w:rsid w:val="00F04466"/>
    <w:rsid w:val="00F068BF"/>
    <w:rsid w:val="00F1115A"/>
    <w:rsid w:val="00F31386"/>
    <w:rsid w:val="00F36286"/>
    <w:rsid w:val="00F435F6"/>
    <w:rsid w:val="00F7261C"/>
    <w:rsid w:val="00F72A86"/>
    <w:rsid w:val="00FC7268"/>
    <w:rsid w:val="00FE0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6E0"/>
    <w:pPr>
      <w:widowControl w:val="0"/>
      <w:jc w:val="both"/>
    </w:pPr>
    <w:rPr>
      <w:rFonts w:ascii="等线" w:eastAsia="等线" w:hAnsi="等线" w:cs="等线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6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A366E0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6E0"/>
    <w:rPr>
      <w:rFonts w:ascii="等线" w:eastAsia="等线" w:hAnsi="等线" w:cs="等线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A366E0"/>
    <w:rPr>
      <w:rFonts w:ascii="Cambria" w:eastAsia="SimSun" w:hAnsi="Cambria" w:cs="Times New Roman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qFormat/>
    <w:rsid w:val="00A366E0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366E0"/>
    <w:rPr>
      <w:rFonts w:ascii="等线" w:eastAsia="等线" w:hAnsi="等线" w:cs="等线"/>
      <w:noProof/>
      <w:sz w:val="20"/>
      <w:szCs w:val="21"/>
    </w:rPr>
  </w:style>
  <w:style w:type="table" w:styleId="TableGrid">
    <w:name w:val="Table Grid"/>
    <w:basedOn w:val="TableNormal"/>
    <w:uiPriority w:val="39"/>
    <w:rsid w:val="00A36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66E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35BE0"/>
    <w:pPr>
      <w:jc w:val="center"/>
    </w:pPr>
    <w:rPr>
      <w:rFonts w:cstheme="minorBidi"/>
      <w:noProof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35BE0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50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7B3"/>
    <w:rPr>
      <w:rFonts w:ascii="等线" w:eastAsia="等线" w:hAnsi="等线" w:cs="等线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7B3"/>
    <w:rPr>
      <w:rFonts w:ascii="等线" w:eastAsia="等线" w:hAnsi="等线" w:cs="等线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1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D6E"/>
    <w:rPr>
      <w:rFonts w:ascii="等线" w:eastAsia="等线" w:hAnsi="等线" w:cs="等线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D6E"/>
    <w:rPr>
      <w:rFonts w:ascii="等线" w:eastAsia="等线" w:hAnsi="等线" w:cs="等线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D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D6E"/>
    <w:rPr>
      <w:rFonts w:ascii="Segoe UI" w:eastAsia="等线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69E1"/>
    <w:rPr>
      <w:rFonts w:ascii="等线" w:eastAsia="等线" w:hAnsi="等线" w:cs="等线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CB7BE-23E5-471A-AA04-C299ABB9D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3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103</dc:creator>
  <cp:keywords/>
  <dc:description/>
  <cp:lastModifiedBy>0013358</cp:lastModifiedBy>
  <cp:revision>39</cp:revision>
  <dcterms:created xsi:type="dcterms:W3CDTF">2019-08-16T09:17:00Z</dcterms:created>
  <dcterms:modified xsi:type="dcterms:W3CDTF">2020-02-28T10:28:00Z</dcterms:modified>
</cp:coreProperties>
</file>